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137219526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echnology-based interventions for tobacco smoking prevention and treatment: A 20-year bibliometric analysis (2003 – 2022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" w:name="_Hlk137219526"/>
      <w:bookmarkStart w:id="2" w:name="_Hlk137219526"/>
      <w:bookmarkEnd w:id="2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Keywords</w:t>
      </w:r>
      <w:r>
        <w:rPr>
          <w:rFonts w:cs="Times New Roman" w:ascii="Times New Roman" w:hAnsi="Times New Roman"/>
          <w:sz w:val="24"/>
          <w:szCs w:val="24"/>
        </w:rPr>
        <w:t xml:space="preserve"> used to retrieve relevant articles on technology-based interventions for tobacco smoking prevention and treatmen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Keywords related to tobacco smoking</w:t>
      </w:r>
    </w:p>
    <w:p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oking or tobacco or "tobacco use" or "tobacco consumption" or "anti-smoking"</w:t>
      </w:r>
    </w:p>
    <w:p>
      <w:pPr>
        <w:pStyle w:val="ListParagraph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Keywords related to technology and social media</w:t>
      </w:r>
    </w:p>
    <w:p>
      <w:pPr>
        <w:pStyle w:val="ListParagraph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twitter or facebook or whatsapp or "social media" or "e-mail" or telehealth or "mobile app*" or "cell phone" or "online program" or "computer-assisted" or "computer tailored" or "mobile phone" or "technology-based" or "digital" or "e-health" or "mobile health" or "mhealth" or "web-based" or ( internet and intervention and cessation ) or ( internet and program and cessation ) or ( internet and trial and cessation ) or ( internet and system and cessation ) or "computer-based" or "telehealth" or telemedicine or "virtual reality" or "electronic interventions" or "smartphone" or "online smoking cessation" or "text messag*" or "wearable device" or "social media" or "gamification" or "internet-based" or ( digital and media ) or ( digital and program ) or "on line system".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Keywords related to prevention and treatment in the context of tobacco smoking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op or restriction or prevent* or treatment or cessation or quit or intervention or therapy or "health promotion" or awareness or education or campaign or advertising or help or detox*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lters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, Only research articles published in peer-reviewed journals were included. Therefore, all types of reviews, letters, editorials, notes, errata, books, book chapters, and conferences were excluded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. Time limitation: 2003 – 2022. Any article published before 2003 or after 2022 were excluded.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. Language: articles with non-English abstracts were excluded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. Articles on e-cigarettes/electronic cigarettes were excluded because the focus was on traditional tobacco smoking.</w:t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ticles with the following terms in the title were excluded: training, advice, opioid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earch strategy: All terms employed in the search strategy were used in the “TITLE” search to decrease the number of false-positive and sharpen the results.</w:t>
      </w:r>
    </w:p>
    <w:p>
      <w:pPr>
        <w:pStyle w:val="ListParagraph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4:03:00Z</dcterms:created>
  <dc:creator>ZenBook</dc:creator>
  <dc:description/>
  <cp:keywords/>
  <dc:language>en-US</dc:language>
  <cp:lastModifiedBy>ZenBook</cp:lastModifiedBy>
  <dcterms:modified xsi:type="dcterms:W3CDTF">2023-10-24T19:39:00Z</dcterms:modified>
  <cp:revision>7</cp:revision>
  <dc:subject/>
  <dc:title/>
</cp:coreProperties>
</file>